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78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826"/>
        <w:gridCol w:w="1084"/>
        <w:gridCol w:w="1142"/>
        <w:gridCol w:w="1110"/>
        <w:gridCol w:w="1257"/>
        <w:gridCol w:w="1159"/>
        <w:gridCol w:w="1170"/>
      </w:tblGrid>
      <w:tr w:rsidR="000113C5" w:rsidTr="000113C5"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0113C5" w:rsidRPr="0095466C" w:rsidRDefault="000113C5" w:rsidP="0095466C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:rsidR="000113C5" w:rsidRPr="0095466C" w:rsidRDefault="000113C5" w:rsidP="009546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0113C5" w:rsidRPr="0095466C" w:rsidRDefault="000113C5" w:rsidP="009546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Anger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:rsidR="000113C5" w:rsidRPr="0095466C" w:rsidRDefault="000113C5" w:rsidP="009546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Disgust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0113C5" w:rsidRPr="0095466C" w:rsidRDefault="000113C5" w:rsidP="009546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Fear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0113C5" w:rsidRPr="0095466C" w:rsidRDefault="000113C5" w:rsidP="009546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Happiness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:rsidR="000113C5" w:rsidRPr="0095466C" w:rsidRDefault="000113C5" w:rsidP="009546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Sadnes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113C5" w:rsidRDefault="000113C5" w:rsidP="009546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Surprise</w:t>
            </w:r>
          </w:p>
          <w:p w:rsidR="000113C5" w:rsidRPr="0095466C" w:rsidRDefault="000113C5" w:rsidP="009546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113C5" w:rsidTr="000113C5">
        <w:tc>
          <w:tcPr>
            <w:tcW w:w="1268" w:type="dxa"/>
            <w:vMerge w:val="restart"/>
            <w:tcBorders>
              <w:top w:val="single" w:sz="4" w:space="0" w:color="auto"/>
            </w:tcBorders>
          </w:tcPr>
          <w:p w:rsidR="000113C5" w:rsidRPr="0095466C" w:rsidRDefault="000113C5" w:rsidP="009546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Paranoid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:rsidR="000113C5" w:rsidRPr="000113C5" w:rsidRDefault="000113C5" w:rsidP="0095466C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113C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ho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:rsidR="000113C5" w:rsidRPr="0095466C" w:rsidRDefault="000113C5" w:rsidP="009546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-0.010</w:t>
            </w:r>
          </w:p>
          <w:p w:rsidR="000113C5" w:rsidRPr="0095466C" w:rsidRDefault="000113C5" w:rsidP="009546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0113C5" w:rsidRPr="0095466C" w:rsidRDefault="000113C5" w:rsidP="009546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-0.372</w:t>
            </w:r>
          </w:p>
          <w:p w:rsidR="000113C5" w:rsidRPr="0095466C" w:rsidRDefault="000113C5" w:rsidP="009546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0113C5" w:rsidRPr="0095466C" w:rsidRDefault="000113C5" w:rsidP="009546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-0.209</w:t>
            </w:r>
          </w:p>
          <w:p w:rsidR="000113C5" w:rsidRPr="0095466C" w:rsidRDefault="000113C5" w:rsidP="009546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</w:tcPr>
          <w:p w:rsidR="000113C5" w:rsidRPr="0095466C" w:rsidRDefault="000113C5" w:rsidP="009546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-0.189</w:t>
            </w:r>
          </w:p>
          <w:p w:rsidR="000113C5" w:rsidRPr="0095466C" w:rsidRDefault="000113C5" w:rsidP="009546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:rsidR="000113C5" w:rsidRPr="0095466C" w:rsidRDefault="000113C5" w:rsidP="009546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-0.157</w:t>
            </w:r>
          </w:p>
          <w:p w:rsidR="000113C5" w:rsidRPr="0095466C" w:rsidRDefault="000113C5" w:rsidP="009546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113C5" w:rsidRPr="0095466C" w:rsidRDefault="000113C5" w:rsidP="009546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-0.181</w:t>
            </w:r>
          </w:p>
          <w:p w:rsidR="000113C5" w:rsidRPr="0095466C" w:rsidRDefault="000113C5" w:rsidP="009546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113C5" w:rsidTr="000113C5">
        <w:tc>
          <w:tcPr>
            <w:tcW w:w="1268" w:type="dxa"/>
            <w:vMerge/>
            <w:tcBorders>
              <w:bottom w:val="single" w:sz="4" w:space="0" w:color="auto"/>
            </w:tcBorders>
          </w:tcPr>
          <w:p w:rsidR="000113C5" w:rsidRPr="0095466C" w:rsidRDefault="000113C5" w:rsidP="0095466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0113C5" w:rsidRPr="000113C5" w:rsidRDefault="000113C5" w:rsidP="0095466C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113C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0113C5" w:rsidRPr="0095466C" w:rsidRDefault="000113C5" w:rsidP="009546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0.933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:rsidR="000113C5" w:rsidRPr="0095466C" w:rsidRDefault="000113C5" w:rsidP="009546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0.002*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0113C5" w:rsidRPr="0095466C" w:rsidRDefault="000113C5" w:rsidP="009546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0.083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0113C5" w:rsidRPr="0095466C" w:rsidRDefault="000113C5" w:rsidP="009546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0.188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:rsidR="000113C5" w:rsidRPr="0095466C" w:rsidRDefault="000113C5" w:rsidP="009546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0.19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113C5" w:rsidRDefault="000113C5" w:rsidP="009546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0.133</w:t>
            </w:r>
          </w:p>
          <w:p w:rsidR="000113C5" w:rsidRPr="0095466C" w:rsidRDefault="000113C5" w:rsidP="009546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113C5" w:rsidTr="000113C5">
        <w:tc>
          <w:tcPr>
            <w:tcW w:w="1268" w:type="dxa"/>
            <w:vMerge w:val="restart"/>
            <w:tcBorders>
              <w:top w:val="single" w:sz="4" w:space="0" w:color="auto"/>
            </w:tcBorders>
          </w:tcPr>
          <w:p w:rsidR="000113C5" w:rsidRPr="0095466C" w:rsidRDefault="000113C5" w:rsidP="000113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Antisocial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:rsidR="000113C5" w:rsidRPr="000113C5" w:rsidRDefault="000113C5" w:rsidP="000113C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113C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ho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-0.083</w:t>
            </w:r>
          </w:p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-0.250</w:t>
            </w:r>
          </w:p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-0.376</w:t>
            </w:r>
          </w:p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</w:tcPr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-0.295</w:t>
            </w:r>
          </w:p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-0.201</w:t>
            </w:r>
          </w:p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-0.064</w:t>
            </w:r>
          </w:p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113C5" w:rsidTr="000113C5">
        <w:tc>
          <w:tcPr>
            <w:tcW w:w="1268" w:type="dxa"/>
            <w:vMerge/>
            <w:tcBorders>
              <w:bottom w:val="single" w:sz="4" w:space="0" w:color="auto"/>
            </w:tcBorders>
          </w:tcPr>
          <w:p w:rsidR="000113C5" w:rsidRPr="0095466C" w:rsidRDefault="000113C5" w:rsidP="000113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0113C5" w:rsidRPr="000113C5" w:rsidRDefault="000113C5" w:rsidP="000113C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113C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0.496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0.037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0.001*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0.013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0.09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113C5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0.598</w:t>
            </w:r>
          </w:p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113C5" w:rsidTr="000113C5">
        <w:tc>
          <w:tcPr>
            <w:tcW w:w="1268" w:type="dxa"/>
            <w:vMerge w:val="restart"/>
            <w:tcBorders>
              <w:top w:val="single" w:sz="4" w:space="0" w:color="auto"/>
            </w:tcBorders>
          </w:tcPr>
          <w:p w:rsidR="000113C5" w:rsidRPr="0095466C" w:rsidRDefault="000113C5" w:rsidP="000113C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Borderline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:rsidR="000113C5" w:rsidRPr="000113C5" w:rsidRDefault="000113C5" w:rsidP="000113C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113C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ho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-0.161</w:t>
            </w:r>
          </w:p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-0.328</w:t>
            </w:r>
          </w:p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-0.184</w:t>
            </w:r>
          </w:p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</w:tcPr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-0.186</w:t>
            </w:r>
          </w:p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-0.221</w:t>
            </w:r>
          </w:p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-0.061</w:t>
            </w:r>
          </w:p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113C5" w:rsidTr="000113C5">
        <w:tc>
          <w:tcPr>
            <w:tcW w:w="1268" w:type="dxa"/>
            <w:vMerge/>
            <w:tcBorders>
              <w:bottom w:val="single" w:sz="4" w:space="0" w:color="auto"/>
            </w:tcBorders>
          </w:tcPr>
          <w:p w:rsidR="000113C5" w:rsidRPr="0095466C" w:rsidRDefault="000113C5" w:rsidP="000113C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0113C5" w:rsidRPr="000113C5" w:rsidRDefault="000113C5" w:rsidP="000113C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113C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0.182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0.127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0.122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0.06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113C5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5466C">
              <w:rPr>
                <w:rFonts w:asciiTheme="majorBidi" w:hAnsiTheme="majorBidi" w:cstheme="majorBidi"/>
                <w:sz w:val="24"/>
                <w:szCs w:val="24"/>
              </w:rPr>
              <w:t>0.617</w:t>
            </w:r>
          </w:p>
          <w:p w:rsidR="000113C5" w:rsidRPr="0095466C" w:rsidRDefault="000113C5" w:rsidP="000113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0113C5" w:rsidRDefault="0095466C" w:rsidP="000113C5">
      <w:pPr>
        <w:rPr>
          <w:rFonts w:asciiTheme="majorBidi" w:hAnsiTheme="majorBidi" w:cstheme="majorBidi"/>
          <w:sz w:val="24"/>
          <w:szCs w:val="24"/>
        </w:rPr>
      </w:pPr>
      <w:r w:rsidRPr="000113C5">
        <w:rPr>
          <w:rFonts w:asciiTheme="majorBidi" w:hAnsiTheme="majorBidi" w:cstheme="majorBidi"/>
          <w:b/>
          <w:bCs/>
          <w:sz w:val="24"/>
          <w:szCs w:val="24"/>
        </w:rPr>
        <w:t>Supplementary Table S1.</w:t>
      </w:r>
      <w:r w:rsidRPr="0095466C">
        <w:rPr>
          <w:rFonts w:asciiTheme="majorBidi" w:hAnsiTheme="majorBidi" w:cstheme="majorBidi"/>
          <w:sz w:val="24"/>
          <w:szCs w:val="24"/>
        </w:rPr>
        <w:t xml:space="preserve"> </w:t>
      </w:r>
      <w:r w:rsidR="000113C5">
        <w:rPr>
          <w:rFonts w:asciiTheme="majorBidi" w:hAnsiTheme="majorBidi" w:cstheme="majorBidi"/>
          <w:sz w:val="24"/>
          <w:szCs w:val="24"/>
        </w:rPr>
        <w:t>Spearman c</w:t>
      </w:r>
      <w:r w:rsidRPr="0095466C">
        <w:rPr>
          <w:rFonts w:asciiTheme="majorBidi" w:hAnsiTheme="majorBidi" w:cstheme="majorBidi"/>
          <w:sz w:val="24"/>
          <w:szCs w:val="24"/>
        </w:rPr>
        <w:t>orrelations between personality beliefs and recognition of specific emotions</w:t>
      </w:r>
    </w:p>
    <w:p w:rsidR="000113C5" w:rsidRPr="000113C5" w:rsidRDefault="000113C5" w:rsidP="000113C5">
      <w:pPr>
        <w:tabs>
          <w:tab w:val="left" w:pos="1083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ote. *p&lt;0.005</w:t>
      </w:r>
    </w:p>
    <w:p w:rsidR="000113C5" w:rsidRPr="000113C5" w:rsidRDefault="000113C5" w:rsidP="000113C5">
      <w:pPr>
        <w:rPr>
          <w:rFonts w:asciiTheme="majorBidi" w:hAnsiTheme="majorBidi" w:cstheme="majorBidi"/>
          <w:sz w:val="24"/>
          <w:szCs w:val="24"/>
        </w:rPr>
      </w:pPr>
    </w:p>
    <w:p w:rsidR="000113C5" w:rsidRPr="000113C5" w:rsidRDefault="000113C5" w:rsidP="000113C5">
      <w:pPr>
        <w:rPr>
          <w:rFonts w:asciiTheme="majorBidi" w:hAnsiTheme="majorBidi" w:cstheme="majorBidi"/>
          <w:sz w:val="24"/>
          <w:szCs w:val="24"/>
        </w:rPr>
      </w:pPr>
    </w:p>
    <w:p w:rsidR="000113C5" w:rsidRPr="000113C5" w:rsidRDefault="000113C5" w:rsidP="000113C5">
      <w:pPr>
        <w:rPr>
          <w:rFonts w:asciiTheme="majorBidi" w:hAnsiTheme="majorBidi" w:cstheme="majorBidi"/>
          <w:sz w:val="24"/>
          <w:szCs w:val="24"/>
        </w:rPr>
      </w:pPr>
    </w:p>
    <w:p w:rsidR="000113C5" w:rsidRPr="000113C5" w:rsidRDefault="000113C5" w:rsidP="000113C5">
      <w:pPr>
        <w:rPr>
          <w:rFonts w:asciiTheme="majorBidi" w:hAnsiTheme="majorBidi" w:cstheme="majorBidi"/>
          <w:sz w:val="24"/>
          <w:szCs w:val="24"/>
        </w:rPr>
      </w:pPr>
    </w:p>
    <w:p w:rsidR="000113C5" w:rsidRPr="000113C5" w:rsidRDefault="000113C5" w:rsidP="000113C5">
      <w:pPr>
        <w:rPr>
          <w:rFonts w:asciiTheme="majorBidi" w:hAnsiTheme="majorBidi" w:cstheme="majorBidi"/>
          <w:sz w:val="24"/>
          <w:szCs w:val="24"/>
        </w:rPr>
      </w:pPr>
    </w:p>
    <w:p w:rsidR="000113C5" w:rsidRPr="000113C5" w:rsidRDefault="000113C5" w:rsidP="000113C5">
      <w:pPr>
        <w:rPr>
          <w:rFonts w:asciiTheme="majorBidi" w:hAnsiTheme="majorBidi" w:cstheme="majorBidi"/>
          <w:sz w:val="24"/>
          <w:szCs w:val="24"/>
        </w:rPr>
      </w:pPr>
    </w:p>
    <w:p w:rsidR="00E07BD7" w:rsidRPr="000113C5" w:rsidRDefault="00E07BD7" w:rsidP="000113C5">
      <w:pPr>
        <w:rPr>
          <w:rFonts w:asciiTheme="majorBidi" w:hAnsiTheme="majorBidi" w:cstheme="majorBidi"/>
          <w:sz w:val="24"/>
          <w:szCs w:val="24"/>
        </w:rPr>
      </w:pPr>
    </w:p>
    <w:sectPr w:rsidR="00E07BD7" w:rsidRPr="000113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66C"/>
    <w:rsid w:val="000113C5"/>
    <w:rsid w:val="0036127B"/>
    <w:rsid w:val="0095466C"/>
    <w:rsid w:val="00E07BD7"/>
    <w:rsid w:val="00F93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4D6334-05C4-483C-B226-61AA607EC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46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Verdejo-Garcia</dc:creator>
  <cp:keywords/>
  <dc:description/>
  <cp:lastModifiedBy>Antonio Verdejo-Garcia</cp:lastModifiedBy>
  <cp:revision>2</cp:revision>
  <dcterms:created xsi:type="dcterms:W3CDTF">2019-05-16T06:45:00Z</dcterms:created>
  <dcterms:modified xsi:type="dcterms:W3CDTF">2019-05-16T06:45:00Z</dcterms:modified>
</cp:coreProperties>
</file>